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D1BB20" w14:textId="3AD3C89D" w:rsidR="00A94E95" w:rsidRDefault="00104500">
      <w:r w:rsidRPr="00104500">
        <w:rPr>
          <w:b/>
          <w:bCs/>
          <w:u w:val="single"/>
        </w:rPr>
        <w:t xml:space="preserve">Supplemental Figure 1. </w:t>
      </w:r>
      <w:r w:rsidRPr="00104500">
        <w:t>Schematic representation of data sources for nasal validation sample set.</w:t>
      </w:r>
    </w:p>
    <w:p w14:paraId="69C41144" w14:textId="77777777" w:rsidR="00104500" w:rsidRPr="00104500" w:rsidRDefault="00104500"/>
    <w:p w14:paraId="6FEECBE0" w14:textId="2138499D" w:rsidR="00104500" w:rsidRPr="00104500" w:rsidRDefault="00596796">
      <w:pPr>
        <w:rPr>
          <w:b/>
          <w:bCs/>
          <w:u w:val="single"/>
        </w:rPr>
      </w:pPr>
      <w:r w:rsidRPr="00596796">
        <w:rPr>
          <w:b/>
          <w:bCs/>
        </w:rPr>
        <w:drawing>
          <wp:inline distT="0" distB="0" distL="0" distR="0" wp14:anchorId="076CE009" wp14:editId="335B4C92">
            <wp:extent cx="5943600" cy="4072255"/>
            <wp:effectExtent l="0" t="0" r="0" b="4445"/>
            <wp:docPr id="1" name="Picture 1" descr="A diagram of a stud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study&#10;&#10;Description automatically generated with medium confidence"/>
                    <pic:cNvPicPr/>
                  </pic:nvPicPr>
                  <pic:blipFill rotWithShape="1">
                    <a:blip r:embed="rId4"/>
                    <a:srcRect t="1" b="-696"/>
                    <a:stretch/>
                  </pic:blipFill>
                  <pic:spPr>
                    <a:xfrm>
                      <a:off x="0" y="0"/>
                      <a:ext cx="5943600" cy="407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04500" w:rsidRPr="00104500" w:rsidSect="00CA3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AB4"/>
    <w:rsid w:val="00002F7A"/>
    <w:rsid w:val="0001179E"/>
    <w:rsid w:val="00020731"/>
    <w:rsid w:val="0002140B"/>
    <w:rsid w:val="00031B1B"/>
    <w:rsid w:val="00031EF1"/>
    <w:rsid w:val="000341CC"/>
    <w:rsid w:val="00035390"/>
    <w:rsid w:val="000366DE"/>
    <w:rsid w:val="00044B6C"/>
    <w:rsid w:val="00047BDF"/>
    <w:rsid w:val="000621AE"/>
    <w:rsid w:val="000743C6"/>
    <w:rsid w:val="00086668"/>
    <w:rsid w:val="00087424"/>
    <w:rsid w:val="00090419"/>
    <w:rsid w:val="000A0B73"/>
    <w:rsid w:val="000A3C53"/>
    <w:rsid w:val="000A7179"/>
    <w:rsid w:val="000B36FF"/>
    <w:rsid w:val="000B50BE"/>
    <w:rsid w:val="000C1971"/>
    <w:rsid w:val="000C7F14"/>
    <w:rsid w:val="000D4160"/>
    <w:rsid w:val="000D70A5"/>
    <w:rsid w:val="000E2606"/>
    <w:rsid w:val="00104500"/>
    <w:rsid w:val="0011195B"/>
    <w:rsid w:val="0011678E"/>
    <w:rsid w:val="00117456"/>
    <w:rsid w:val="00117E64"/>
    <w:rsid w:val="00125B22"/>
    <w:rsid w:val="001344A9"/>
    <w:rsid w:val="001456D5"/>
    <w:rsid w:val="00152D78"/>
    <w:rsid w:val="00171B0E"/>
    <w:rsid w:val="00173514"/>
    <w:rsid w:val="00176497"/>
    <w:rsid w:val="00176E14"/>
    <w:rsid w:val="00177CC2"/>
    <w:rsid w:val="0018183B"/>
    <w:rsid w:val="00183033"/>
    <w:rsid w:val="00185F25"/>
    <w:rsid w:val="001864AC"/>
    <w:rsid w:val="001877B5"/>
    <w:rsid w:val="0019367A"/>
    <w:rsid w:val="00193972"/>
    <w:rsid w:val="001974D5"/>
    <w:rsid w:val="001A0022"/>
    <w:rsid w:val="001A154C"/>
    <w:rsid w:val="001A20BF"/>
    <w:rsid w:val="001A257F"/>
    <w:rsid w:val="001A3D86"/>
    <w:rsid w:val="001A6D7C"/>
    <w:rsid w:val="001B31EA"/>
    <w:rsid w:val="001B57C7"/>
    <w:rsid w:val="001B6090"/>
    <w:rsid w:val="001B6CA4"/>
    <w:rsid w:val="001C389F"/>
    <w:rsid w:val="001C5EF6"/>
    <w:rsid w:val="001C724C"/>
    <w:rsid w:val="001C785A"/>
    <w:rsid w:val="001D5C47"/>
    <w:rsid w:val="001D6FBC"/>
    <w:rsid w:val="001E2658"/>
    <w:rsid w:val="001E6164"/>
    <w:rsid w:val="001F0623"/>
    <w:rsid w:val="001F6892"/>
    <w:rsid w:val="00200B58"/>
    <w:rsid w:val="002107BA"/>
    <w:rsid w:val="002138F0"/>
    <w:rsid w:val="002215CD"/>
    <w:rsid w:val="002244E8"/>
    <w:rsid w:val="002264AF"/>
    <w:rsid w:val="00231B77"/>
    <w:rsid w:val="0023428D"/>
    <w:rsid w:val="00243A59"/>
    <w:rsid w:val="00250AD3"/>
    <w:rsid w:val="002536F5"/>
    <w:rsid w:val="00254B3F"/>
    <w:rsid w:val="00255AF0"/>
    <w:rsid w:val="00257AB4"/>
    <w:rsid w:val="00262392"/>
    <w:rsid w:val="0027282A"/>
    <w:rsid w:val="00284CEE"/>
    <w:rsid w:val="00296D0F"/>
    <w:rsid w:val="002A4D34"/>
    <w:rsid w:val="002C05D9"/>
    <w:rsid w:val="002C53F0"/>
    <w:rsid w:val="002D5581"/>
    <w:rsid w:val="002E10D1"/>
    <w:rsid w:val="002E1282"/>
    <w:rsid w:val="002E3F6E"/>
    <w:rsid w:val="002F3B8E"/>
    <w:rsid w:val="00306C04"/>
    <w:rsid w:val="00307204"/>
    <w:rsid w:val="003100B1"/>
    <w:rsid w:val="003238F8"/>
    <w:rsid w:val="00340A27"/>
    <w:rsid w:val="00347BBF"/>
    <w:rsid w:val="00351C71"/>
    <w:rsid w:val="00356BDB"/>
    <w:rsid w:val="0035769B"/>
    <w:rsid w:val="00357A96"/>
    <w:rsid w:val="0036558A"/>
    <w:rsid w:val="00371CE0"/>
    <w:rsid w:val="00374167"/>
    <w:rsid w:val="00375905"/>
    <w:rsid w:val="00375FB3"/>
    <w:rsid w:val="00381E4A"/>
    <w:rsid w:val="0038244B"/>
    <w:rsid w:val="003A074C"/>
    <w:rsid w:val="003A254C"/>
    <w:rsid w:val="003A72BA"/>
    <w:rsid w:val="003B007F"/>
    <w:rsid w:val="003B62B8"/>
    <w:rsid w:val="003C03D7"/>
    <w:rsid w:val="003C43F6"/>
    <w:rsid w:val="003C4592"/>
    <w:rsid w:val="003C7812"/>
    <w:rsid w:val="003D0A52"/>
    <w:rsid w:val="003D3A9A"/>
    <w:rsid w:val="003D620A"/>
    <w:rsid w:val="003E3D57"/>
    <w:rsid w:val="003E6F06"/>
    <w:rsid w:val="003F34FE"/>
    <w:rsid w:val="00403800"/>
    <w:rsid w:val="00405A18"/>
    <w:rsid w:val="004142B7"/>
    <w:rsid w:val="004206DF"/>
    <w:rsid w:val="004256E8"/>
    <w:rsid w:val="004266DC"/>
    <w:rsid w:val="00427B02"/>
    <w:rsid w:val="004419CF"/>
    <w:rsid w:val="00443863"/>
    <w:rsid w:val="00444898"/>
    <w:rsid w:val="00446CE4"/>
    <w:rsid w:val="0046070C"/>
    <w:rsid w:val="00461B43"/>
    <w:rsid w:val="004674BF"/>
    <w:rsid w:val="00473088"/>
    <w:rsid w:val="0047398F"/>
    <w:rsid w:val="004950F5"/>
    <w:rsid w:val="0049669B"/>
    <w:rsid w:val="00496B03"/>
    <w:rsid w:val="00497BE3"/>
    <w:rsid w:val="004A7584"/>
    <w:rsid w:val="004B1AFC"/>
    <w:rsid w:val="004B4C32"/>
    <w:rsid w:val="004B4DBA"/>
    <w:rsid w:val="004C37FB"/>
    <w:rsid w:val="004C4345"/>
    <w:rsid w:val="004D2664"/>
    <w:rsid w:val="004E161C"/>
    <w:rsid w:val="004E5AC5"/>
    <w:rsid w:val="004F658B"/>
    <w:rsid w:val="00503847"/>
    <w:rsid w:val="00504FAF"/>
    <w:rsid w:val="005062A8"/>
    <w:rsid w:val="00506BFA"/>
    <w:rsid w:val="005075D9"/>
    <w:rsid w:val="005110E4"/>
    <w:rsid w:val="0052122E"/>
    <w:rsid w:val="00521BBE"/>
    <w:rsid w:val="00535888"/>
    <w:rsid w:val="00536E52"/>
    <w:rsid w:val="00537FE7"/>
    <w:rsid w:val="0054144E"/>
    <w:rsid w:val="00541B3E"/>
    <w:rsid w:val="00544F6C"/>
    <w:rsid w:val="00555A63"/>
    <w:rsid w:val="00565234"/>
    <w:rsid w:val="00567E61"/>
    <w:rsid w:val="005702A3"/>
    <w:rsid w:val="00574ECF"/>
    <w:rsid w:val="0057787C"/>
    <w:rsid w:val="005822E5"/>
    <w:rsid w:val="00583FB6"/>
    <w:rsid w:val="00595156"/>
    <w:rsid w:val="00596796"/>
    <w:rsid w:val="00597B9D"/>
    <w:rsid w:val="005A5785"/>
    <w:rsid w:val="005C35D6"/>
    <w:rsid w:val="005C700F"/>
    <w:rsid w:val="005C7095"/>
    <w:rsid w:val="005D6FAA"/>
    <w:rsid w:val="005E0D88"/>
    <w:rsid w:val="005E63AD"/>
    <w:rsid w:val="005F0EE0"/>
    <w:rsid w:val="005F3279"/>
    <w:rsid w:val="005F3691"/>
    <w:rsid w:val="005F3786"/>
    <w:rsid w:val="005F770E"/>
    <w:rsid w:val="006029D2"/>
    <w:rsid w:val="006059C7"/>
    <w:rsid w:val="00612C77"/>
    <w:rsid w:val="00613D04"/>
    <w:rsid w:val="0062130C"/>
    <w:rsid w:val="00622EF1"/>
    <w:rsid w:val="00625823"/>
    <w:rsid w:val="00631609"/>
    <w:rsid w:val="00655361"/>
    <w:rsid w:val="00664FCC"/>
    <w:rsid w:val="00665514"/>
    <w:rsid w:val="00665E42"/>
    <w:rsid w:val="00670463"/>
    <w:rsid w:val="006708C0"/>
    <w:rsid w:val="00672FF0"/>
    <w:rsid w:val="006753B5"/>
    <w:rsid w:val="0067693C"/>
    <w:rsid w:val="0067792E"/>
    <w:rsid w:val="006823D4"/>
    <w:rsid w:val="006874F0"/>
    <w:rsid w:val="00690764"/>
    <w:rsid w:val="00693563"/>
    <w:rsid w:val="0069426F"/>
    <w:rsid w:val="00695B94"/>
    <w:rsid w:val="006A0156"/>
    <w:rsid w:val="006A6AA8"/>
    <w:rsid w:val="006A73E3"/>
    <w:rsid w:val="006A75E5"/>
    <w:rsid w:val="006A770E"/>
    <w:rsid w:val="006A7949"/>
    <w:rsid w:val="006B290F"/>
    <w:rsid w:val="006B44C6"/>
    <w:rsid w:val="006B46A1"/>
    <w:rsid w:val="006C3A1C"/>
    <w:rsid w:val="006D3769"/>
    <w:rsid w:val="006D43D0"/>
    <w:rsid w:val="006D78CD"/>
    <w:rsid w:val="006E14D4"/>
    <w:rsid w:val="006E2874"/>
    <w:rsid w:val="006F3B15"/>
    <w:rsid w:val="006F4B5B"/>
    <w:rsid w:val="007003C4"/>
    <w:rsid w:val="00702DF3"/>
    <w:rsid w:val="00704C60"/>
    <w:rsid w:val="00704FF8"/>
    <w:rsid w:val="00706EE1"/>
    <w:rsid w:val="007110B2"/>
    <w:rsid w:val="007238CD"/>
    <w:rsid w:val="0072663B"/>
    <w:rsid w:val="00740D66"/>
    <w:rsid w:val="007418FA"/>
    <w:rsid w:val="00742531"/>
    <w:rsid w:val="00742978"/>
    <w:rsid w:val="007473CE"/>
    <w:rsid w:val="00750CE7"/>
    <w:rsid w:val="00752E7A"/>
    <w:rsid w:val="00757C4E"/>
    <w:rsid w:val="00762CB0"/>
    <w:rsid w:val="00764D73"/>
    <w:rsid w:val="00766695"/>
    <w:rsid w:val="00770ABC"/>
    <w:rsid w:val="00774701"/>
    <w:rsid w:val="00776905"/>
    <w:rsid w:val="00776E04"/>
    <w:rsid w:val="007813A4"/>
    <w:rsid w:val="00785A10"/>
    <w:rsid w:val="007953D1"/>
    <w:rsid w:val="0079634C"/>
    <w:rsid w:val="00797256"/>
    <w:rsid w:val="007A1E15"/>
    <w:rsid w:val="007A219E"/>
    <w:rsid w:val="007A49B4"/>
    <w:rsid w:val="007A6482"/>
    <w:rsid w:val="007A68D9"/>
    <w:rsid w:val="007C4263"/>
    <w:rsid w:val="007C7914"/>
    <w:rsid w:val="007D15B2"/>
    <w:rsid w:val="007D2F19"/>
    <w:rsid w:val="007D4D20"/>
    <w:rsid w:val="007D6A27"/>
    <w:rsid w:val="007D70D4"/>
    <w:rsid w:val="007F3731"/>
    <w:rsid w:val="007F47CB"/>
    <w:rsid w:val="007F5D16"/>
    <w:rsid w:val="007F647B"/>
    <w:rsid w:val="00801824"/>
    <w:rsid w:val="00806CC8"/>
    <w:rsid w:val="00811749"/>
    <w:rsid w:val="008121AB"/>
    <w:rsid w:val="008126E8"/>
    <w:rsid w:val="00817E13"/>
    <w:rsid w:val="0082076E"/>
    <w:rsid w:val="00824A7C"/>
    <w:rsid w:val="00825BA6"/>
    <w:rsid w:val="00833CEB"/>
    <w:rsid w:val="00833E71"/>
    <w:rsid w:val="008350F5"/>
    <w:rsid w:val="00835D5B"/>
    <w:rsid w:val="00835D76"/>
    <w:rsid w:val="0083616E"/>
    <w:rsid w:val="00842B52"/>
    <w:rsid w:val="0084356D"/>
    <w:rsid w:val="00847EAE"/>
    <w:rsid w:val="00850AB4"/>
    <w:rsid w:val="0085209F"/>
    <w:rsid w:val="0085370E"/>
    <w:rsid w:val="00860ECA"/>
    <w:rsid w:val="008653D1"/>
    <w:rsid w:val="0087547A"/>
    <w:rsid w:val="008757EA"/>
    <w:rsid w:val="0087666B"/>
    <w:rsid w:val="008828DB"/>
    <w:rsid w:val="0089576A"/>
    <w:rsid w:val="00896E5F"/>
    <w:rsid w:val="008A1C17"/>
    <w:rsid w:val="008A3AF6"/>
    <w:rsid w:val="008B6A47"/>
    <w:rsid w:val="008B742C"/>
    <w:rsid w:val="008C06D9"/>
    <w:rsid w:val="008C10DB"/>
    <w:rsid w:val="008C4756"/>
    <w:rsid w:val="008D388E"/>
    <w:rsid w:val="008E16E7"/>
    <w:rsid w:val="008E656B"/>
    <w:rsid w:val="008F7F07"/>
    <w:rsid w:val="009127CF"/>
    <w:rsid w:val="00912ED0"/>
    <w:rsid w:val="0091334F"/>
    <w:rsid w:val="009149D7"/>
    <w:rsid w:val="0091630E"/>
    <w:rsid w:val="0092039A"/>
    <w:rsid w:val="009205FE"/>
    <w:rsid w:val="00920C39"/>
    <w:rsid w:val="009224FE"/>
    <w:rsid w:val="009310E4"/>
    <w:rsid w:val="00933957"/>
    <w:rsid w:val="00934970"/>
    <w:rsid w:val="00936EDA"/>
    <w:rsid w:val="0093736D"/>
    <w:rsid w:val="0096682E"/>
    <w:rsid w:val="009675CF"/>
    <w:rsid w:val="00975DA3"/>
    <w:rsid w:val="00990746"/>
    <w:rsid w:val="00992B7B"/>
    <w:rsid w:val="009942B6"/>
    <w:rsid w:val="00997D0B"/>
    <w:rsid w:val="009A1D35"/>
    <w:rsid w:val="009A6A31"/>
    <w:rsid w:val="009A7F45"/>
    <w:rsid w:val="009C45B0"/>
    <w:rsid w:val="009D240F"/>
    <w:rsid w:val="009D72FF"/>
    <w:rsid w:val="009E1635"/>
    <w:rsid w:val="009E18DB"/>
    <w:rsid w:val="009F675B"/>
    <w:rsid w:val="00A00258"/>
    <w:rsid w:val="00A06140"/>
    <w:rsid w:val="00A13899"/>
    <w:rsid w:val="00A2283A"/>
    <w:rsid w:val="00A23B54"/>
    <w:rsid w:val="00A24BA0"/>
    <w:rsid w:val="00A25413"/>
    <w:rsid w:val="00A261DA"/>
    <w:rsid w:val="00A3181D"/>
    <w:rsid w:val="00A34DBA"/>
    <w:rsid w:val="00A35858"/>
    <w:rsid w:val="00A42565"/>
    <w:rsid w:val="00A47954"/>
    <w:rsid w:val="00A526F0"/>
    <w:rsid w:val="00A63002"/>
    <w:rsid w:val="00A64B8B"/>
    <w:rsid w:val="00A662CB"/>
    <w:rsid w:val="00A66524"/>
    <w:rsid w:val="00A70257"/>
    <w:rsid w:val="00A70B09"/>
    <w:rsid w:val="00A746E6"/>
    <w:rsid w:val="00A7735B"/>
    <w:rsid w:val="00A86097"/>
    <w:rsid w:val="00A867EF"/>
    <w:rsid w:val="00A9009B"/>
    <w:rsid w:val="00A94E95"/>
    <w:rsid w:val="00AA0025"/>
    <w:rsid w:val="00AA3DD5"/>
    <w:rsid w:val="00AA4506"/>
    <w:rsid w:val="00AA57C0"/>
    <w:rsid w:val="00AA6B17"/>
    <w:rsid w:val="00AA7C43"/>
    <w:rsid w:val="00AB0764"/>
    <w:rsid w:val="00AB1570"/>
    <w:rsid w:val="00AC0EB8"/>
    <w:rsid w:val="00AC1704"/>
    <w:rsid w:val="00AD5B4D"/>
    <w:rsid w:val="00AE18E3"/>
    <w:rsid w:val="00AE5F1E"/>
    <w:rsid w:val="00AE5FB8"/>
    <w:rsid w:val="00AF1CF5"/>
    <w:rsid w:val="00AF1F76"/>
    <w:rsid w:val="00AF35E3"/>
    <w:rsid w:val="00AF76CE"/>
    <w:rsid w:val="00AF76F2"/>
    <w:rsid w:val="00B15FD2"/>
    <w:rsid w:val="00B16E72"/>
    <w:rsid w:val="00B219E7"/>
    <w:rsid w:val="00B32B00"/>
    <w:rsid w:val="00B33914"/>
    <w:rsid w:val="00B37078"/>
    <w:rsid w:val="00B4443B"/>
    <w:rsid w:val="00B60A86"/>
    <w:rsid w:val="00B63F9C"/>
    <w:rsid w:val="00B67A8D"/>
    <w:rsid w:val="00B72FD0"/>
    <w:rsid w:val="00B7479A"/>
    <w:rsid w:val="00B7579B"/>
    <w:rsid w:val="00B836E0"/>
    <w:rsid w:val="00B84FB9"/>
    <w:rsid w:val="00B862ED"/>
    <w:rsid w:val="00B87A5E"/>
    <w:rsid w:val="00B905E7"/>
    <w:rsid w:val="00B935CF"/>
    <w:rsid w:val="00BA2090"/>
    <w:rsid w:val="00BA551A"/>
    <w:rsid w:val="00BB0C28"/>
    <w:rsid w:val="00BB15CD"/>
    <w:rsid w:val="00BB3D27"/>
    <w:rsid w:val="00BD0244"/>
    <w:rsid w:val="00BD33CB"/>
    <w:rsid w:val="00BD50FE"/>
    <w:rsid w:val="00BD7AB7"/>
    <w:rsid w:val="00BE14E2"/>
    <w:rsid w:val="00BE33F6"/>
    <w:rsid w:val="00BE73F1"/>
    <w:rsid w:val="00BF09B1"/>
    <w:rsid w:val="00BF45F3"/>
    <w:rsid w:val="00C00E3A"/>
    <w:rsid w:val="00C013A7"/>
    <w:rsid w:val="00C02124"/>
    <w:rsid w:val="00C06155"/>
    <w:rsid w:val="00C07F3D"/>
    <w:rsid w:val="00C12FE1"/>
    <w:rsid w:val="00C178E3"/>
    <w:rsid w:val="00C24B3F"/>
    <w:rsid w:val="00C31346"/>
    <w:rsid w:val="00C3189E"/>
    <w:rsid w:val="00C338A1"/>
    <w:rsid w:val="00C341A2"/>
    <w:rsid w:val="00C3592F"/>
    <w:rsid w:val="00C4666B"/>
    <w:rsid w:val="00C4792B"/>
    <w:rsid w:val="00C47B9F"/>
    <w:rsid w:val="00C52CB7"/>
    <w:rsid w:val="00C538CA"/>
    <w:rsid w:val="00C55610"/>
    <w:rsid w:val="00C65F06"/>
    <w:rsid w:val="00C70189"/>
    <w:rsid w:val="00C85405"/>
    <w:rsid w:val="00C96277"/>
    <w:rsid w:val="00CA0B58"/>
    <w:rsid w:val="00CA3D77"/>
    <w:rsid w:val="00CA6304"/>
    <w:rsid w:val="00CA7CFA"/>
    <w:rsid w:val="00CB7EA9"/>
    <w:rsid w:val="00CC76BD"/>
    <w:rsid w:val="00CD4A0E"/>
    <w:rsid w:val="00CD5B5C"/>
    <w:rsid w:val="00CE20F3"/>
    <w:rsid w:val="00CE7029"/>
    <w:rsid w:val="00CE7B75"/>
    <w:rsid w:val="00CF044C"/>
    <w:rsid w:val="00CF2A1D"/>
    <w:rsid w:val="00D02561"/>
    <w:rsid w:val="00D03F56"/>
    <w:rsid w:val="00D04611"/>
    <w:rsid w:val="00D0478C"/>
    <w:rsid w:val="00D05EE3"/>
    <w:rsid w:val="00D110B1"/>
    <w:rsid w:val="00D15F87"/>
    <w:rsid w:val="00D17223"/>
    <w:rsid w:val="00D21CDB"/>
    <w:rsid w:val="00D2352D"/>
    <w:rsid w:val="00D24F47"/>
    <w:rsid w:val="00D26596"/>
    <w:rsid w:val="00D34BF3"/>
    <w:rsid w:val="00D35044"/>
    <w:rsid w:val="00D40566"/>
    <w:rsid w:val="00D4754D"/>
    <w:rsid w:val="00D47CE0"/>
    <w:rsid w:val="00D622CD"/>
    <w:rsid w:val="00D62B84"/>
    <w:rsid w:val="00D63A21"/>
    <w:rsid w:val="00D6670F"/>
    <w:rsid w:val="00D72DEA"/>
    <w:rsid w:val="00D806D8"/>
    <w:rsid w:val="00D82602"/>
    <w:rsid w:val="00D86390"/>
    <w:rsid w:val="00D965BA"/>
    <w:rsid w:val="00DA4038"/>
    <w:rsid w:val="00DB0FE4"/>
    <w:rsid w:val="00DB2287"/>
    <w:rsid w:val="00DB2E67"/>
    <w:rsid w:val="00DB5311"/>
    <w:rsid w:val="00DB555A"/>
    <w:rsid w:val="00DB73CA"/>
    <w:rsid w:val="00DB7BB8"/>
    <w:rsid w:val="00DC7D88"/>
    <w:rsid w:val="00DD3409"/>
    <w:rsid w:val="00DD66E1"/>
    <w:rsid w:val="00DE0239"/>
    <w:rsid w:val="00DE1DE4"/>
    <w:rsid w:val="00DE4683"/>
    <w:rsid w:val="00DF263C"/>
    <w:rsid w:val="00DF443C"/>
    <w:rsid w:val="00E0054A"/>
    <w:rsid w:val="00E00CBC"/>
    <w:rsid w:val="00E044A6"/>
    <w:rsid w:val="00E057A2"/>
    <w:rsid w:val="00E11A50"/>
    <w:rsid w:val="00E15F85"/>
    <w:rsid w:val="00E22C88"/>
    <w:rsid w:val="00E25A6D"/>
    <w:rsid w:val="00E273A0"/>
    <w:rsid w:val="00E30425"/>
    <w:rsid w:val="00E32C8F"/>
    <w:rsid w:val="00E339E6"/>
    <w:rsid w:val="00E51849"/>
    <w:rsid w:val="00E53321"/>
    <w:rsid w:val="00E55FB9"/>
    <w:rsid w:val="00E622EB"/>
    <w:rsid w:val="00E6654C"/>
    <w:rsid w:val="00E72D5F"/>
    <w:rsid w:val="00E764F1"/>
    <w:rsid w:val="00E82E72"/>
    <w:rsid w:val="00E85AEB"/>
    <w:rsid w:val="00E93A3D"/>
    <w:rsid w:val="00E9462A"/>
    <w:rsid w:val="00E94BF0"/>
    <w:rsid w:val="00E95DEA"/>
    <w:rsid w:val="00E97F17"/>
    <w:rsid w:val="00EA0D65"/>
    <w:rsid w:val="00EA335B"/>
    <w:rsid w:val="00EA3496"/>
    <w:rsid w:val="00EA6642"/>
    <w:rsid w:val="00EB05F2"/>
    <w:rsid w:val="00EC4D15"/>
    <w:rsid w:val="00ED0D77"/>
    <w:rsid w:val="00ED1CA6"/>
    <w:rsid w:val="00EE06C9"/>
    <w:rsid w:val="00EE7762"/>
    <w:rsid w:val="00EF15E8"/>
    <w:rsid w:val="00F01342"/>
    <w:rsid w:val="00F06E5C"/>
    <w:rsid w:val="00F0702F"/>
    <w:rsid w:val="00F1370B"/>
    <w:rsid w:val="00F20AFE"/>
    <w:rsid w:val="00F24D5C"/>
    <w:rsid w:val="00F30711"/>
    <w:rsid w:val="00F378C0"/>
    <w:rsid w:val="00F45552"/>
    <w:rsid w:val="00F525AF"/>
    <w:rsid w:val="00F70C51"/>
    <w:rsid w:val="00F81090"/>
    <w:rsid w:val="00F86F30"/>
    <w:rsid w:val="00F91413"/>
    <w:rsid w:val="00F93925"/>
    <w:rsid w:val="00F95F4A"/>
    <w:rsid w:val="00FA31DE"/>
    <w:rsid w:val="00FB00F5"/>
    <w:rsid w:val="00FB1484"/>
    <w:rsid w:val="00FB5EB9"/>
    <w:rsid w:val="00FC6023"/>
    <w:rsid w:val="00FC7ABB"/>
    <w:rsid w:val="00FD5C38"/>
    <w:rsid w:val="00FE0236"/>
    <w:rsid w:val="00FF3F73"/>
    <w:rsid w:val="00FF4550"/>
    <w:rsid w:val="00FF4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EE11D1"/>
  <w14:defaultImageDpi w14:val="32767"/>
  <w15:chartTrackingRefBased/>
  <w15:docId w15:val="{D5E9E44B-C5C4-5D48-8041-48E5C5C3B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074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74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238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38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8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8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8F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</Words>
  <Characters>87</Characters>
  <Application>Microsoft Office Word</Application>
  <DocSecurity>0</DocSecurity>
  <Lines>4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ney Souery</dc:creator>
  <cp:keywords/>
  <dc:description/>
  <cp:lastModifiedBy>Whitney Souery</cp:lastModifiedBy>
  <cp:revision>6</cp:revision>
  <dcterms:created xsi:type="dcterms:W3CDTF">2025-02-12T19:06:00Z</dcterms:created>
  <dcterms:modified xsi:type="dcterms:W3CDTF">2025-02-13T15:44:00Z</dcterms:modified>
</cp:coreProperties>
</file>